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87CCF" w14:textId="57DD39A2" w:rsidR="005F122F" w:rsidRDefault="00B77067" w:rsidP="005F12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.</w:t>
      </w:r>
      <w:bookmarkStart w:id="0" w:name="_GoBack"/>
      <w:bookmarkEnd w:id="0"/>
    </w:p>
    <w:tbl>
      <w:tblPr>
        <w:tblW w:w="7280" w:type="dxa"/>
        <w:tblLook w:val="04A0" w:firstRow="1" w:lastRow="0" w:firstColumn="1" w:lastColumn="0" w:noHBand="0" w:noVBand="1"/>
      </w:tblPr>
      <w:tblGrid>
        <w:gridCol w:w="2200"/>
        <w:gridCol w:w="1180"/>
        <w:gridCol w:w="1180"/>
        <w:gridCol w:w="1480"/>
        <w:gridCol w:w="1240"/>
      </w:tblGrid>
      <w:tr w:rsidR="005F122F" w:rsidRPr="008E2FAC" w14:paraId="5C0DFE3D" w14:textId="77777777" w:rsidTr="00E84409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8DBC0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34AAF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51808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(β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7B981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E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47876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 score</w:t>
            </w:r>
          </w:p>
        </w:tc>
      </w:tr>
      <w:tr w:rsidR="005F122F" w:rsidRPr="008E2FAC" w14:paraId="34870306" w14:textId="77777777" w:rsidTr="00E84409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4CEB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VI me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9648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29DD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D7BA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EF9D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6</w:t>
            </w:r>
          </w:p>
        </w:tc>
      </w:tr>
      <w:tr w:rsidR="005F122F" w:rsidRPr="008E2FAC" w14:paraId="21B3B491" w14:textId="77777777" w:rsidTr="00E84409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BE5E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F70A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FAC5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43FC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1462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4</w:t>
            </w:r>
          </w:p>
        </w:tc>
      </w:tr>
      <w:tr w:rsidR="005F122F" w:rsidRPr="008E2FAC" w14:paraId="3619B500" w14:textId="77777777" w:rsidTr="00E84409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E4AA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w distance (k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F3E6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837D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3072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5DAF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36</w:t>
            </w:r>
          </w:p>
        </w:tc>
      </w:tr>
      <w:tr w:rsidR="005F122F" w:rsidRPr="008E2FAC" w14:paraId="0DE1BD3A" w14:textId="77777777" w:rsidTr="00E84409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A435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slopes (k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4B9C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8F03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6325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626C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9</w:t>
            </w:r>
          </w:p>
        </w:tc>
      </w:tr>
      <w:tr w:rsidR="005F122F" w:rsidRPr="008E2FAC" w14:paraId="03845B16" w14:textId="77777777" w:rsidTr="00E84409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1471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F9A2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99BD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B1FC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17F1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9</w:t>
            </w:r>
          </w:p>
        </w:tc>
      </w:tr>
      <w:tr w:rsidR="005F122F" w:rsidRPr="008E2FAC" w14:paraId="4A0B65EE" w14:textId="77777777" w:rsidTr="00E84409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0900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0CB5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4F13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6525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FCBA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5</w:t>
            </w:r>
          </w:p>
        </w:tc>
      </w:tr>
      <w:tr w:rsidR="005F122F" w:rsidRPr="008E2FAC" w14:paraId="3C732571" w14:textId="77777777" w:rsidTr="00E84409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26C4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F5BD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008B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A6C5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97FA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5F122F" w:rsidRPr="008E2FAC" w14:paraId="07E4B8D3" w14:textId="77777777" w:rsidTr="00E84409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2ECD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44A3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1D12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1F1E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AB1A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06</w:t>
            </w:r>
          </w:p>
        </w:tc>
      </w:tr>
      <w:tr w:rsidR="005F122F" w:rsidRPr="008E2FAC" w14:paraId="2C7A106D" w14:textId="77777777" w:rsidTr="00E84409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28DA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lanche chu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27DB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F5B7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62AA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1741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5F122F" w:rsidRPr="008E2FAC" w14:paraId="4F6A335B" w14:textId="77777777" w:rsidTr="00E84409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EA15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0238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E8F8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6F00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24F8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5</w:t>
            </w:r>
          </w:p>
        </w:tc>
      </w:tr>
      <w:tr w:rsidR="005F122F" w:rsidRPr="008E2FAC" w14:paraId="43DD8A06" w14:textId="77777777" w:rsidTr="00E84409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0E3D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infrastructu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0E61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7F5F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3B14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2064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9</w:t>
            </w:r>
          </w:p>
        </w:tc>
      </w:tr>
      <w:tr w:rsidR="005F122F" w:rsidRPr="008E2FAC" w14:paraId="19FA996A" w14:textId="77777777" w:rsidTr="00E84409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ED69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dow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97D5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932E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2C84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B7DD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4</w:t>
            </w:r>
          </w:p>
        </w:tc>
      </w:tr>
      <w:tr w:rsidR="005F122F" w:rsidRPr="008E2FAC" w14:paraId="41AA5B1C" w14:textId="77777777" w:rsidTr="00E84409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425D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AEDE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669E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B1C9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458F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5F122F" w:rsidRPr="008E2FAC" w14:paraId="7E0F18C2" w14:textId="77777777" w:rsidTr="00E84409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2B0C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3816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7DD5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260E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9A1D" w14:textId="77777777" w:rsidR="005F122F" w:rsidRPr="008E2FAC" w:rsidRDefault="005F122F" w:rsidP="00E84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</w:tr>
    </w:tbl>
    <w:p w14:paraId="69E8AEBC" w14:textId="77777777" w:rsidR="005F122F" w:rsidRDefault="005F122F" w:rsidP="005F122F">
      <w:pPr>
        <w:spacing w:line="480" w:lineRule="auto"/>
      </w:pPr>
    </w:p>
    <w:p w14:paraId="1E845DDB" w14:textId="77777777" w:rsidR="00C80B78" w:rsidRDefault="00C80B78"/>
    <w:sectPr w:rsidR="00C80B7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F182AF" w14:textId="77777777" w:rsidR="00EC4D14" w:rsidRDefault="00EC4D14" w:rsidP="005F122F">
      <w:pPr>
        <w:spacing w:after="0" w:line="240" w:lineRule="auto"/>
      </w:pPr>
      <w:r>
        <w:separator/>
      </w:r>
    </w:p>
  </w:endnote>
  <w:endnote w:type="continuationSeparator" w:id="0">
    <w:p w14:paraId="378C31C8" w14:textId="77777777" w:rsidR="00EC4D14" w:rsidRDefault="00EC4D14" w:rsidP="005F1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4C0CB2" w14:textId="77777777" w:rsidR="00EC4D14" w:rsidRDefault="00EC4D14" w:rsidP="005F122F">
      <w:pPr>
        <w:spacing w:after="0" w:line="240" w:lineRule="auto"/>
      </w:pPr>
      <w:r>
        <w:separator/>
      </w:r>
    </w:p>
  </w:footnote>
  <w:footnote w:type="continuationSeparator" w:id="0">
    <w:p w14:paraId="1E8A47B9" w14:textId="77777777" w:rsidR="00EC4D14" w:rsidRDefault="00EC4D14" w:rsidP="005F12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82E7B4" w14:textId="77777777" w:rsidR="005F122F" w:rsidRDefault="005F122F" w:rsidP="005F122F">
    <w:pPr>
      <w:pStyle w:val="Header"/>
    </w:pPr>
    <w:r>
      <w:t>Mountain goat snow selection and respiration</w:t>
    </w:r>
  </w:p>
  <w:p w14:paraId="07FFA2F6" w14:textId="77777777" w:rsidR="005F122F" w:rsidRDefault="005F12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22F"/>
    <w:rsid w:val="004E4811"/>
    <w:rsid w:val="005B45FD"/>
    <w:rsid w:val="005F122F"/>
    <w:rsid w:val="006516F0"/>
    <w:rsid w:val="006D163B"/>
    <w:rsid w:val="009B144C"/>
    <w:rsid w:val="00B77067"/>
    <w:rsid w:val="00C80B78"/>
    <w:rsid w:val="00EC4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8FF6D"/>
  <w15:chartTrackingRefBased/>
  <w15:docId w15:val="{7594DB4D-CE1A-4885-9CAD-BBEB27E38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1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22F"/>
  </w:style>
  <w:style w:type="paragraph" w:styleId="Footer">
    <w:name w:val="footer"/>
    <w:basedOn w:val="Normal"/>
    <w:link w:val="FooterChar"/>
    <w:uiPriority w:val="99"/>
    <w:unhideWhenUsed/>
    <w:rsid w:val="005F1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22F"/>
  </w:style>
  <w:style w:type="paragraph" w:styleId="BalloonText">
    <w:name w:val="Balloon Text"/>
    <w:basedOn w:val="Normal"/>
    <w:link w:val="BalloonTextChar"/>
    <w:uiPriority w:val="99"/>
    <w:semiHidden/>
    <w:unhideWhenUsed/>
    <w:rsid w:val="005B45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5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07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MS</dc:creator>
  <cp:keywords/>
  <dc:description/>
  <cp:lastModifiedBy>WMS</cp:lastModifiedBy>
  <cp:revision>4</cp:revision>
  <dcterms:created xsi:type="dcterms:W3CDTF">2018-04-06T17:23:00Z</dcterms:created>
  <dcterms:modified xsi:type="dcterms:W3CDTF">2019-11-08T16:40:00Z</dcterms:modified>
</cp:coreProperties>
</file>